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8736A" w14:textId="01CF9FC4" w:rsidR="000C7F87" w:rsidRDefault="000C7F87" w:rsidP="000C7F87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</w:pP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Appendix </w:t>
      </w:r>
      <w:r w:rsidR="00BE0E08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2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. </w:t>
      </w:r>
      <w:r w:rsidR="00E0771C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>Feature reduction and machine learning model development</w:t>
      </w:r>
      <w:r w:rsidR="00BE0E08" w:rsidRPr="00BE0E08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t xml:space="preserve"> 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val="en-US"/>
          <w14:ligatures w14:val="none"/>
        </w:rPr>
        <w:br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E0E08" w:rsidRPr="00674EA4" w14:paraId="5B362868" w14:textId="77777777" w:rsidTr="000C2642">
        <w:trPr>
          <w:trHeight w:val="262"/>
        </w:trPr>
        <w:tc>
          <w:tcPr>
            <w:tcW w:w="8434" w:type="dxa"/>
          </w:tcPr>
          <w:p w14:paraId="5B760F4F" w14:textId="13A9152E" w:rsidR="00BE0E08" w:rsidRPr="00674EA4" w:rsidRDefault="00BE0E08" w:rsidP="005E7D23">
            <w:pPr>
              <w:pStyle w:val="Geenafstand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Figur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1</w:t>
            </w: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. </w:t>
            </w:r>
            <w:r w:rsidR="000C2642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Explained variance of principal components</w:t>
            </w: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.  </w:t>
            </w:r>
          </w:p>
        </w:tc>
      </w:tr>
      <w:tr w:rsidR="00BE0E08" w14:paraId="216A391F" w14:textId="77777777" w:rsidTr="000C2642">
        <w:trPr>
          <w:trHeight w:val="2408"/>
        </w:trPr>
        <w:tc>
          <w:tcPr>
            <w:tcW w:w="8434" w:type="dxa"/>
          </w:tcPr>
          <w:p w14:paraId="47B90E66" w14:textId="4E35B06C" w:rsidR="00BE0E08" w:rsidRDefault="000C2642" w:rsidP="005E7D23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 w:rsidRPr="00181ED2">
              <w:rPr>
                <w:rFonts w:ascii="Cambria" w:eastAsia="MS Mincho" w:hAnsi="Cambria" w:cs="Times New Roman"/>
                <w:noProof/>
                <w:kern w:val="0"/>
                <w14:ligatures w14:val="none"/>
              </w:rPr>
              <w:drawing>
                <wp:inline distT="0" distB="0" distL="0" distR="0" wp14:anchorId="7CBDF4E0" wp14:editId="1E6826D2">
                  <wp:extent cx="5713003" cy="3304309"/>
                  <wp:effectExtent l="0" t="0" r="2540" b="0"/>
                  <wp:docPr id="1041699722" name="Graphic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699722" name=""/>
                          <pic:cNvPicPr/>
                        </pic:nvPicPr>
                        <pic:blipFill rotWithShape="1"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rcRect l="7736" t="6033" r="3634" b="2580"/>
                          <a:stretch/>
                        </pic:blipFill>
                        <pic:spPr bwMode="auto">
                          <a:xfrm>
                            <a:off x="0" y="0"/>
                            <a:ext cx="5782870" cy="33447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056D6B" w14:textId="3538DA73" w:rsidR="000C2642" w:rsidRDefault="000C2642" w:rsidP="000C2642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2"/>
      </w:tblGrid>
      <w:tr w:rsidR="000C2642" w:rsidRPr="00674EA4" w14:paraId="2B3E291F" w14:textId="77777777" w:rsidTr="000C2642">
        <w:trPr>
          <w:trHeight w:val="271"/>
        </w:trPr>
        <w:tc>
          <w:tcPr>
            <w:tcW w:w="8992" w:type="dxa"/>
          </w:tcPr>
          <w:p w14:paraId="6CCA62D3" w14:textId="39AF2979" w:rsidR="000C2642" w:rsidRPr="00674EA4" w:rsidRDefault="000C2642" w:rsidP="002F208B">
            <w:pPr>
              <w:pStyle w:val="Geenafstand"/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</w:pP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Figure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>2</w:t>
            </w:r>
            <w:r w:rsidRPr="00960723"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. </w:t>
            </w:r>
            <w:r>
              <w:rPr>
                <w:rFonts w:ascii="Cambria" w:eastAsia="MS Mincho" w:hAnsi="Cambria" w:cs="Times New Roman"/>
                <w:kern w:val="0"/>
                <w:lang w:val="en-US"/>
                <w14:ligatures w14:val="none"/>
              </w:rPr>
              <w:t xml:space="preserve">Area under the receiver operating characteristics curve. </w:t>
            </w:r>
          </w:p>
        </w:tc>
      </w:tr>
      <w:tr w:rsidR="000C2642" w14:paraId="764DE2A7" w14:textId="77777777" w:rsidTr="000C2642">
        <w:trPr>
          <w:trHeight w:val="2814"/>
        </w:trPr>
        <w:tc>
          <w:tcPr>
            <w:tcW w:w="8992" w:type="dxa"/>
          </w:tcPr>
          <w:p w14:paraId="0ABC5678" w14:textId="33DA52DC" w:rsidR="000C2642" w:rsidRDefault="000C2642" w:rsidP="002F208B">
            <w:pPr>
              <w:pStyle w:val="Geenafstand"/>
              <w:jc w:val="center"/>
              <w:rPr>
                <w:rFonts w:ascii="Cambria" w:eastAsia="MS Mincho" w:hAnsi="Cambria" w:cs="Times New Roman"/>
                <w:kern w:val="0"/>
                <w14:ligatures w14:val="none"/>
              </w:rPr>
            </w:pPr>
            <w:r>
              <w:rPr>
                <w:rFonts w:ascii="Cambria" w:eastAsia="MS Mincho" w:hAnsi="Cambria" w:cs="Times New Roman"/>
                <w:noProof/>
                <w:kern w:val="0"/>
                <w14:ligatures w14:val="none"/>
              </w:rPr>
              <w:drawing>
                <wp:inline distT="0" distB="0" distL="0" distR="0" wp14:anchorId="7E875320" wp14:editId="7C8739C1">
                  <wp:extent cx="5422737" cy="3057098"/>
                  <wp:effectExtent l="0" t="0" r="6985" b="0"/>
                  <wp:docPr id="498909406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3004" cy="3062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7774D8" w14:textId="77777777" w:rsidR="000C2642" w:rsidRPr="000C7F87" w:rsidRDefault="000C2642" w:rsidP="000C2642">
      <w:pPr>
        <w:rPr>
          <w:lang w:val="en-US"/>
        </w:rPr>
      </w:pPr>
    </w:p>
    <w:sectPr w:rsidR="000C2642" w:rsidRPr="000C7F87" w:rsidSect="00317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87"/>
    <w:rsid w:val="0002251A"/>
    <w:rsid w:val="00067C45"/>
    <w:rsid w:val="000C2642"/>
    <w:rsid w:val="000C7F87"/>
    <w:rsid w:val="000D2F36"/>
    <w:rsid w:val="000D55FF"/>
    <w:rsid w:val="0020089E"/>
    <w:rsid w:val="00203A0F"/>
    <w:rsid w:val="0021147E"/>
    <w:rsid w:val="00263F33"/>
    <w:rsid w:val="002B7287"/>
    <w:rsid w:val="002D4C85"/>
    <w:rsid w:val="002D75F5"/>
    <w:rsid w:val="003171C6"/>
    <w:rsid w:val="00382A6F"/>
    <w:rsid w:val="00387289"/>
    <w:rsid w:val="0039059D"/>
    <w:rsid w:val="003B1ADF"/>
    <w:rsid w:val="003D7BF3"/>
    <w:rsid w:val="004726D2"/>
    <w:rsid w:val="00483E22"/>
    <w:rsid w:val="004A3012"/>
    <w:rsid w:val="00523843"/>
    <w:rsid w:val="005703B2"/>
    <w:rsid w:val="00572EE4"/>
    <w:rsid w:val="005C49A3"/>
    <w:rsid w:val="005C621F"/>
    <w:rsid w:val="00615520"/>
    <w:rsid w:val="006A1BAF"/>
    <w:rsid w:val="0075001A"/>
    <w:rsid w:val="007656F8"/>
    <w:rsid w:val="00775E60"/>
    <w:rsid w:val="007A102D"/>
    <w:rsid w:val="008B73BB"/>
    <w:rsid w:val="009B4E3B"/>
    <w:rsid w:val="00A50987"/>
    <w:rsid w:val="00A55238"/>
    <w:rsid w:val="00A972E0"/>
    <w:rsid w:val="00AB495A"/>
    <w:rsid w:val="00B430D6"/>
    <w:rsid w:val="00BA72EA"/>
    <w:rsid w:val="00BE0E08"/>
    <w:rsid w:val="00BF3192"/>
    <w:rsid w:val="00C43CF6"/>
    <w:rsid w:val="00C65E36"/>
    <w:rsid w:val="00D47189"/>
    <w:rsid w:val="00D926DD"/>
    <w:rsid w:val="00DC3828"/>
    <w:rsid w:val="00DD724F"/>
    <w:rsid w:val="00E06680"/>
    <w:rsid w:val="00E0771C"/>
    <w:rsid w:val="00E86888"/>
    <w:rsid w:val="00E9250C"/>
    <w:rsid w:val="00E978F3"/>
    <w:rsid w:val="00EB2AA7"/>
    <w:rsid w:val="00F7013C"/>
    <w:rsid w:val="00F8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7594F"/>
  <w15:chartTrackingRefBased/>
  <w15:docId w15:val="{4205B689-D84C-402D-BECE-702257AB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4E3B"/>
  </w:style>
  <w:style w:type="paragraph" w:styleId="Kop1">
    <w:name w:val="heading 1"/>
    <w:basedOn w:val="Standaard"/>
    <w:next w:val="Standaard"/>
    <w:link w:val="Kop1Char"/>
    <w:uiPriority w:val="9"/>
    <w:qFormat/>
    <w:rsid w:val="000C7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7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7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7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7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7F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7F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7F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7F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7F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7F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7F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7F8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7F8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7F8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7F8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7F8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7F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7F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C7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7F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7F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7F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C7F8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7F87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C7F8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7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7F8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7F87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0C7F87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C7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A55238"/>
    <w:rPr>
      <w:color w:val="66666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E0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kers, Sanne (UT-EEMCS)</dc:creator>
  <cp:keywords/>
  <dc:description/>
  <cp:lastModifiedBy>Krakers, Sanne (UT-EEMCS)</cp:lastModifiedBy>
  <cp:revision>49</cp:revision>
  <dcterms:created xsi:type="dcterms:W3CDTF">2025-04-03T07:31:00Z</dcterms:created>
  <dcterms:modified xsi:type="dcterms:W3CDTF">2026-02-17T14:39:00Z</dcterms:modified>
</cp:coreProperties>
</file>